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A1E8A" w14:textId="42F1E039" w:rsidR="00337621" w:rsidRDefault="00581999">
      <w:pPr>
        <w:rPr>
          <w:lang w:val="en-US"/>
        </w:rPr>
      </w:pPr>
      <w:r w:rsidRPr="008332B9">
        <w:rPr>
          <w:b/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60B7ADE3" wp14:editId="39276577">
            <wp:simplePos x="0" y="0"/>
            <wp:positionH relativeFrom="column">
              <wp:posOffset>-316768</wp:posOffset>
            </wp:positionH>
            <wp:positionV relativeFrom="paragraph">
              <wp:posOffset>283845</wp:posOffset>
            </wp:positionV>
            <wp:extent cx="6448425" cy="8044180"/>
            <wp:effectExtent l="0" t="0" r="9525" b="0"/>
            <wp:wrapTopAndBottom/>
            <wp:docPr id="1741619510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8425" cy="8044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37621" w:rsidRPr="008332B9">
        <w:rPr>
          <w:b/>
          <w:lang w:val="en-US"/>
        </w:rPr>
        <w:t xml:space="preserve">Multimedia Appendix </w:t>
      </w:r>
      <w:r w:rsidR="003D6FA9">
        <w:rPr>
          <w:b/>
          <w:lang w:val="en-US"/>
        </w:rPr>
        <w:t>5</w:t>
      </w:r>
      <w:r w:rsidR="00223B3D">
        <w:rPr>
          <w:b/>
          <w:lang w:val="en-US"/>
        </w:rPr>
        <w:t>.</w:t>
      </w:r>
      <w:r w:rsidR="00337621">
        <w:rPr>
          <w:lang w:val="en-US"/>
        </w:rPr>
        <w:t xml:space="preserve"> User ratings and number of evaluation of apps by platform</w:t>
      </w:r>
      <w:r w:rsidR="00223B3D">
        <w:rPr>
          <w:lang w:val="en-US"/>
        </w:rPr>
        <w:t>.</w:t>
      </w:r>
    </w:p>
    <w:p w14:paraId="07476D79" w14:textId="122AECEE" w:rsidR="00337621" w:rsidRDefault="00337621">
      <w:pPr>
        <w:rPr>
          <w:lang w:val="en-US"/>
        </w:rPr>
      </w:pPr>
    </w:p>
    <w:p w14:paraId="41A16782" w14:textId="75AE06A8" w:rsidR="00337621" w:rsidRPr="002157E7" w:rsidRDefault="00337621">
      <w:pPr>
        <w:rPr>
          <w:lang w:val="en-US"/>
        </w:rPr>
      </w:pPr>
    </w:p>
    <w:sectPr w:rsidR="00337621" w:rsidRPr="002157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7621"/>
    <w:rsid w:val="002157E7"/>
    <w:rsid w:val="00223B3D"/>
    <w:rsid w:val="00337621"/>
    <w:rsid w:val="003D6FA9"/>
    <w:rsid w:val="00581999"/>
    <w:rsid w:val="008332B9"/>
    <w:rsid w:val="00BD4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502D16"/>
  <w15:chartTrackingRefBased/>
  <w15:docId w15:val="{AE30501B-C85D-4E82-B0DC-65A96A7F7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621"/>
    <w:pPr>
      <w:spacing w:line="256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3376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376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3762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3762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3762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3762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3762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3762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3762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376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376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376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3762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3762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3762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3762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3762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3762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376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376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3762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376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3762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33762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37621"/>
    <w:pPr>
      <w:spacing w:line="278" w:lineRule="auto"/>
      <w:ind w:left="720"/>
      <w:contextualSpacing/>
    </w:pPr>
    <w:rPr>
      <w:sz w:val="24"/>
      <w:szCs w:val="24"/>
    </w:rPr>
  </w:style>
  <w:style w:type="character" w:styleId="Accentuationintense">
    <w:name w:val="Intense Emphasis"/>
    <w:basedOn w:val="Policepardfaut"/>
    <w:uiPriority w:val="21"/>
    <w:qFormat/>
    <w:rsid w:val="0033762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376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3762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37621"/>
    <w:rPr>
      <w:b/>
      <w:bCs/>
      <w:smallCaps/>
      <w:color w:val="0F4761" w:themeColor="accent1" w:themeShade="BF"/>
      <w:spacing w:val="5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23B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3B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76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Toigo</dc:creator>
  <cp:keywords/>
  <dc:description/>
  <cp:lastModifiedBy>Francois Carbonnel</cp:lastModifiedBy>
  <cp:revision>2</cp:revision>
  <dcterms:created xsi:type="dcterms:W3CDTF">2024-03-13T20:55:00Z</dcterms:created>
  <dcterms:modified xsi:type="dcterms:W3CDTF">2024-03-13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1853e1190d0b99f52c2842ad21cd1b4320da0aea4bf96d93e8e69425f7ef63</vt:lpwstr>
  </property>
</Properties>
</file>